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2054"/>
        <w:tblW w:w="9586" w:type="dxa"/>
        <w:jc w:val="center"/>
        <w:tblLook w:val="04A0" w:firstRow="1" w:lastRow="0" w:firstColumn="1" w:lastColumn="0" w:noHBand="0" w:noVBand="1"/>
      </w:tblPr>
      <w:tblGrid>
        <w:gridCol w:w="1328"/>
        <w:gridCol w:w="1173"/>
        <w:gridCol w:w="1515"/>
        <w:gridCol w:w="1496"/>
        <w:gridCol w:w="3120"/>
        <w:gridCol w:w="954"/>
      </w:tblGrid>
      <w:tr w:rsidR="00ED5975" w14:paraId="4FBFA6DC" w14:textId="77777777" w:rsidTr="00AA6229">
        <w:trPr>
          <w:trHeight w:val="1797"/>
          <w:jc w:val="center"/>
        </w:trPr>
        <w:tc>
          <w:tcPr>
            <w:tcW w:w="9586" w:type="dxa"/>
            <w:gridSpan w:val="6"/>
            <w:tcBorders>
              <w:top w:val="nil"/>
              <w:left w:val="nil"/>
              <w:bottom w:val="single" w:sz="4" w:space="0" w:color="auto"/>
              <w:right w:val="nil"/>
            </w:tcBorders>
          </w:tcPr>
          <w:p w14:paraId="3C861044" w14:textId="72690587" w:rsidR="00ED5975" w:rsidRDefault="00ED5975" w:rsidP="00AA6229">
            <w:pPr>
              <w:rPr>
                <w:b/>
                <w:bCs/>
              </w:rPr>
            </w:pPr>
            <w:r w:rsidRPr="006110AC">
              <w:rPr>
                <w:b/>
                <w:bCs/>
              </w:rPr>
              <w:t xml:space="preserve">Supplementary Table </w:t>
            </w:r>
            <w:r w:rsidR="009667EA">
              <w:rPr>
                <w:b/>
                <w:bCs/>
              </w:rPr>
              <w:t>1</w:t>
            </w:r>
            <w:r w:rsidRPr="006110AC">
              <w:rPr>
                <w:b/>
                <w:bCs/>
              </w:rPr>
              <w:t xml:space="preserve">: </w:t>
            </w:r>
            <w:r>
              <w:rPr>
                <w:b/>
                <w:bCs/>
              </w:rPr>
              <w:t xml:space="preserve">Classification </w:t>
            </w:r>
            <w:r w:rsidRPr="006110AC">
              <w:rPr>
                <w:b/>
                <w:bCs/>
              </w:rPr>
              <w:t>Algorithms Used for Prediction</w:t>
            </w:r>
          </w:p>
          <w:p w14:paraId="43E631A9" w14:textId="77777777" w:rsidR="00ED5975" w:rsidRDefault="00ED5975" w:rsidP="00AA6229">
            <w:pPr>
              <w:rPr>
                <w:b/>
                <w:bCs/>
              </w:rPr>
            </w:pPr>
          </w:p>
          <w:p w14:paraId="7E2AD1EC" w14:textId="77777777" w:rsidR="00ED5975" w:rsidRPr="003F1546" w:rsidRDefault="00ED5975" w:rsidP="00AA6229">
            <w:r>
              <w:t xml:space="preserve">Predictors and outcomes are the actual data that are put into the model; for this manuscript </w:t>
            </w:r>
            <w:bookmarkStart w:id="0" w:name="_GoBack"/>
            <w:bookmarkEnd w:id="0"/>
            <w:r>
              <w:t xml:space="preserve">the predictors are the variables from each subject and the outcome is whether the subject was hospitalized or not. The final prediction is determined by each algorithm, </w:t>
            </w:r>
            <w:r w:rsidRPr="003F1546">
              <w:rPr>
                <w:i/>
                <w:iCs/>
              </w:rPr>
              <w:t>i.e</w:t>
            </w:r>
            <w:r>
              <w:t xml:space="preserve">. the algorithm predicts whether the subject was hospitalized based on the predictor variable values.  These final predictions are compared to the true outcome to determine how well each algorithm performed. </w:t>
            </w:r>
          </w:p>
          <w:p w14:paraId="61E9571C" w14:textId="77777777" w:rsidR="00ED5975" w:rsidRDefault="00ED5975" w:rsidP="00AA6229">
            <w:pPr>
              <w:rPr>
                <w:b/>
                <w:bCs/>
              </w:rPr>
            </w:pPr>
          </w:p>
        </w:tc>
      </w:tr>
      <w:tr w:rsidR="003F1546" w14:paraId="227A5959" w14:textId="77777777" w:rsidTr="00AA6229">
        <w:trPr>
          <w:jc w:val="center"/>
        </w:trPr>
        <w:tc>
          <w:tcPr>
            <w:tcW w:w="1328" w:type="dxa"/>
            <w:tcBorders>
              <w:top w:val="single" w:sz="4" w:space="0" w:color="auto"/>
            </w:tcBorders>
          </w:tcPr>
          <w:p w14:paraId="3ECC6C2B" w14:textId="77777777" w:rsidR="003F1546" w:rsidRDefault="003F1546" w:rsidP="00AA6229">
            <w:pPr>
              <w:rPr>
                <w:b/>
                <w:bCs/>
              </w:rPr>
            </w:pPr>
            <w:r w:rsidRPr="006110AC">
              <w:rPr>
                <w:b/>
                <w:bCs/>
              </w:rPr>
              <w:t>Algorithm</w:t>
            </w:r>
            <w:r>
              <w:rPr>
                <w:b/>
                <w:bCs/>
              </w:rPr>
              <w:t xml:space="preserve"> </w:t>
            </w:r>
          </w:p>
          <w:p w14:paraId="435E82E4" w14:textId="77777777" w:rsidR="003F1546" w:rsidRPr="006110AC" w:rsidRDefault="003F1546" w:rsidP="00AA6229">
            <w:pPr>
              <w:rPr>
                <w:b/>
                <w:bCs/>
              </w:rPr>
            </w:pPr>
            <w:r>
              <w:rPr>
                <w:b/>
                <w:bCs/>
              </w:rPr>
              <w:t>(Name in Manuscript)</w:t>
            </w:r>
          </w:p>
        </w:tc>
        <w:tc>
          <w:tcPr>
            <w:tcW w:w="1109" w:type="dxa"/>
            <w:tcBorders>
              <w:top w:val="single" w:sz="4" w:space="0" w:color="auto"/>
            </w:tcBorders>
          </w:tcPr>
          <w:p w14:paraId="1BD0336E" w14:textId="77777777" w:rsidR="003F1546" w:rsidRDefault="003F1546" w:rsidP="00AA6229">
            <w:pPr>
              <w:rPr>
                <w:b/>
                <w:bCs/>
              </w:rPr>
            </w:pPr>
            <w:r>
              <w:rPr>
                <w:b/>
                <w:bCs/>
              </w:rPr>
              <w:t>Specific Name</w:t>
            </w:r>
          </w:p>
        </w:tc>
        <w:tc>
          <w:tcPr>
            <w:tcW w:w="1516" w:type="dxa"/>
            <w:tcBorders>
              <w:top w:val="single" w:sz="4" w:space="0" w:color="auto"/>
            </w:tcBorders>
          </w:tcPr>
          <w:p w14:paraId="1D51CB32" w14:textId="77777777" w:rsidR="003F1546" w:rsidRDefault="003F1546" w:rsidP="00AA6229">
            <w:pPr>
              <w:rPr>
                <w:b/>
                <w:bCs/>
              </w:rPr>
            </w:pPr>
            <w:r>
              <w:rPr>
                <w:b/>
                <w:bCs/>
              </w:rPr>
              <w:t>R Package</w:t>
            </w:r>
          </w:p>
        </w:tc>
        <w:tc>
          <w:tcPr>
            <w:tcW w:w="1496" w:type="dxa"/>
            <w:tcBorders>
              <w:top w:val="single" w:sz="4" w:space="0" w:color="auto"/>
            </w:tcBorders>
          </w:tcPr>
          <w:p w14:paraId="65ECF489" w14:textId="77777777" w:rsidR="003F1546" w:rsidRPr="006110AC" w:rsidRDefault="003F1546" w:rsidP="00AA6229">
            <w:pPr>
              <w:rPr>
                <w:b/>
                <w:bCs/>
              </w:rPr>
            </w:pPr>
            <w:r>
              <w:rPr>
                <w:b/>
                <w:bCs/>
              </w:rPr>
              <w:t>Type</w:t>
            </w:r>
          </w:p>
        </w:tc>
        <w:tc>
          <w:tcPr>
            <w:tcW w:w="3183" w:type="dxa"/>
            <w:tcBorders>
              <w:top w:val="single" w:sz="4" w:space="0" w:color="auto"/>
            </w:tcBorders>
          </w:tcPr>
          <w:p w14:paraId="4E6E0E86" w14:textId="77777777" w:rsidR="003F1546" w:rsidRPr="006110AC" w:rsidRDefault="003F1546" w:rsidP="00AA6229">
            <w:pPr>
              <w:rPr>
                <w:b/>
                <w:bCs/>
              </w:rPr>
            </w:pPr>
            <w:r>
              <w:rPr>
                <w:b/>
                <w:bCs/>
              </w:rPr>
              <w:t>Explanation</w:t>
            </w:r>
          </w:p>
        </w:tc>
        <w:tc>
          <w:tcPr>
            <w:tcW w:w="954" w:type="dxa"/>
            <w:tcBorders>
              <w:top w:val="single" w:sz="4" w:space="0" w:color="auto"/>
            </w:tcBorders>
          </w:tcPr>
          <w:p w14:paraId="6F3013F4" w14:textId="77777777" w:rsidR="003F1546" w:rsidRPr="006110AC" w:rsidRDefault="003F1546" w:rsidP="00AA6229">
            <w:pPr>
              <w:rPr>
                <w:b/>
                <w:bCs/>
              </w:rPr>
            </w:pPr>
            <w:r>
              <w:rPr>
                <w:b/>
                <w:bCs/>
              </w:rPr>
              <w:t>Further Reading</w:t>
            </w:r>
          </w:p>
        </w:tc>
      </w:tr>
      <w:tr w:rsidR="003F1546" w14:paraId="270BBE93" w14:textId="77777777" w:rsidTr="00AA6229">
        <w:trPr>
          <w:jc w:val="center"/>
        </w:trPr>
        <w:tc>
          <w:tcPr>
            <w:tcW w:w="1328" w:type="dxa"/>
          </w:tcPr>
          <w:p w14:paraId="4AC27FC7" w14:textId="77777777" w:rsidR="003F1546" w:rsidRDefault="003F1546" w:rsidP="00AA6229">
            <w:r>
              <w:t>random forest</w:t>
            </w:r>
          </w:p>
        </w:tc>
        <w:tc>
          <w:tcPr>
            <w:tcW w:w="1109" w:type="dxa"/>
          </w:tcPr>
          <w:p w14:paraId="22ACC3F8" w14:textId="77777777" w:rsidR="003F1546" w:rsidRDefault="003F1546" w:rsidP="00AA6229">
            <w:r>
              <w:t>-</w:t>
            </w:r>
          </w:p>
        </w:tc>
        <w:tc>
          <w:tcPr>
            <w:tcW w:w="1516" w:type="dxa"/>
          </w:tcPr>
          <w:p w14:paraId="58E6D04B" w14:textId="77777777" w:rsidR="003F1546" w:rsidRDefault="003F1546" w:rsidP="00AA6229">
            <w:proofErr w:type="spellStart"/>
            <w:r>
              <w:t>randomForest</w:t>
            </w:r>
            <w:proofErr w:type="spellEnd"/>
          </w:p>
        </w:tc>
        <w:tc>
          <w:tcPr>
            <w:tcW w:w="1496" w:type="dxa"/>
          </w:tcPr>
          <w:p w14:paraId="29D1A6DD" w14:textId="77777777" w:rsidR="003F1546" w:rsidRDefault="003F1546" w:rsidP="00AA6229">
            <w:r>
              <w:t>Ensemble, CART</w:t>
            </w:r>
          </w:p>
        </w:tc>
        <w:tc>
          <w:tcPr>
            <w:tcW w:w="3183" w:type="dxa"/>
          </w:tcPr>
          <w:p w14:paraId="6AFB290D" w14:textId="77777777" w:rsidR="003F1546" w:rsidRDefault="003F1546" w:rsidP="00AA6229">
            <w:r>
              <w:t xml:space="preserve">Data are partitioned according to random values of each individual predictor, creating a “decision tree”. This is repeated to create many trees (the “forest”) and final predictions are based on </w:t>
            </w:r>
            <w:proofErr w:type="gramStart"/>
            <w:r>
              <w:t>the majority of</w:t>
            </w:r>
            <w:proofErr w:type="gramEnd"/>
            <w:r>
              <w:t xml:space="preserve"> the predictions made by each individual tree.</w:t>
            </w:r>
          </w:p>
        </w:tc>
        <w:tc>
          <w:tcPr>
            <w:tcW w:w="954" w:type="dxa"/>
          </w:tcPr>
          <w:p w14:paraId="4062BD7A" w14:textId="111420BF" w:rsidR="003F1546" w:rsidRDefault="00805097" w:rsidP="00AA6229">
            <w:r>
              <w:fldChar w:fldCharType="begin"/>
            </w:r>
            <w:r>
              <w:instrText xml:space="preserve"> ADDIN ZOTERO_ITEM CSL_CITATION {"citationID":"cJaE3RZ3","properties":{"formattedCitation":"[1,2]","plainCitation":"[1,2]","noteIndex":0},"citationItems":[{"id":1993,"uris":["http://zotero.org/users/local/lujFv5h7/items/I76JCJBL"],"uri":["http://zotero.org/users/local/lujFv5h7/items/I76JCJBL"],"itemData":{"id":1993,"type":"article-journal","title":"Logistic regression and artificial neural network classification models: a methodology review","container-title":"Journal of Biomedical Informatics","page":"352-9","volume":"35","author":[{"family":"Dreiseitl","given":"S."},{"family":"Ohno-Machado","given":"L."}],"issued":{"date-parts":[["2002"]]}}},{"id":160,"uris":["http://zotero.org/users/local/lujFv5h7/items/QDLR8BSW"],"uri":["http://zotero.org/users/local/lujFv5h7/items/QDLR8BSW"],"itemData":{"id":160,"type":"article-journal","title":"Statistical Modeling: The Two Cultures","container-title":"Statistical Science","page":"199-231","volume":"16","issue":"3","author":[{"family":"Breiman","given":"L"}],"issued":{"date-parts":[["2001"]]}}}],"schema":"https://github.com/citation-style-language/schema/raw/master/csl-citation.json"} </w:instrText>
            </w:r>
            <w:r>
              <w:fldChar w:fldCharType="separate"/>
            </w:r>
            <w:r w:rsidRPr="00805097">
              <w:rPr>
                <w:rFonts w:ascii="Calibri" w:hAnsi="Calibri" w:cs="Calibri"/>
              </w:rPr>
              <w:t>[1,2]</w:t>
            </w:r>
            <w:r>
              <w:fldChar w:fldCharType="end"/>
            </w:r>
          </w:p>
        </w:tc>
      </w:tr>
      <w:tr w:rsidR="003F1546" w14:paraId="14D003B1" w14:textId="77777777" w:rsidTr="00AA6229">
        <w:trPr>
          <w:jc w:val="center"/>
        </w:trPr>
        <w:tc>
          <w:tcPr>
            <w:tcW w:w="1328" w:type="dxa"/>
          </w:tcPr>
          <w:p w14:paraId="089ACB4C" w14:textId="77777777" w:rsidR="003F1546" w:rsidRDefault="003F1546" w:rsidP="00AA6229">
            <w:r>
              <w:t>bagged trees</w:t>
            </w:r>
          </w:p>
        </w:tc>
        <w:tc>
          <w:tcPr>
            <w:tcW w:w="1109" w:type="dxa"/>
          </w:tcPr>
          <w:p w14:paraId="3575D76F" w14:textId="77777777" w:rsidR="003F1546" w:rsidRDefault="003F1546" w:rsidP="00AA6229">
            <w:r>
              <w:t>bagged CART</w:t>
            </w:r>
          </w:p>
        </w:tc>
        <w:tc>
          <w:tcPr>
            <w:tcW w:w="1516" w:type="dxa"/>
          </w:tcPr>
          <w:p w14:paraId="04D69957" w14:textId="77777777" w:rsidR="003F1546" w:rsidRDefault="003F1546" w:rsidP="00AA6229">
            <w:proofErr w:type="spellStart"/>
            <w:r>
              <w:t>ipred</w:t>
            </w:r>
            <w:proofErr w:type="spellEnd"/>
          </w:p>
        </w:tc>
        <w:tc>
          <w:tcPr>
            <w:tcW w:w="1496" w:type="dxa"/>
          </w:tcPr>
          <w:p w14:paraId="37C5542E" w14:textId="77777777" w:rsidR="003F1546" w:rsidRDefault="003F1546" w:rsidP="00AA6229">
            <w:r>
              <w:t>Ensemble, CART</w:t>
            </w:r>
          </w:p>
        </w:tc>
        <w:tc>
          <w:tcPr>
            <w:tcW w:w="3183" w:type="dxa"/>
          </w:tcPr>
          <w:p w14:paraId="283B3DAE" w14:textId="33B9C42D" w:rsidR="003F1546" w:rsidRDefault="003F1546" w:rsidP="00AA6229">
            <w:r>
              <w:t>Data are divided into subsamples (“bags”) and decision trees are created from each subsample</w:t>
            </w:r>
            <w:r w:rsidR="009C3E4E">
              <w:t xml:space="preserve"> simultaneously</w:t>
            </w:r>
            <w:r>
              <w:t xml:space="preserve">. Final predictions are </w:t>
            </w:r>
            <w:proofErr w:type="gramStart"/>
            <w:r>
              <w:t>a majority of</w:t>
            </w:r>
            <w:proofErr w:type="gramEnd"/>
            <w:r>
              <w:t xml:space="preserve"> predictions made by each bag’s trees. See random forest.</w:t>
            </w:r>
          </w:p>
        </w:tc>
        <w:tc>
          <w:tcPr>
            <w:tcW w:w="954" w:type="dxa"/>
          </w:tcPr>
          <w:p w14:paraId="03BA154E" w14:textId="0DDD76F8" w:rsidR="003F1546" w:rsidRDefault="00805097" w:rsidP="00AA6229">
            <w:r>
              <w:fldChar w:fldCharType="begin"/>
            </w:r>
            <w:r>
              <w:instrText xml:space="preserve"> ADDIN ZOTERO_ITEM CSL_CITATION {"citationID":"JPNMrvrZ","properties":{"formattedCitation":"[2]","plainCitation":"[2]","noteIndex":0},"citationItems":[{"id":160,"uris":["http://zotero.org/users/local/lujFv5h7/items/QDLR8BSW"],"uri":["http://zotero.org/users/local/lujFv5h7/items/QDLR8BSW"],"itemData":{"id":160,"type":"article-journal","title":"Statistical Modeling: The Two Cultures","container-title":"Statistical Science","page":"199-231","volume":"16","issue":"3","author":[{"family":"Breiman","given":"L"}],"issued":{"date-parts":[["2001"]]}}}],"schema":"https://github.com/citation-style-language/schema/raw/master/csl-citation.json"} </w:instrText>
            </w:r>
            <w:r>
              <w:fldChar w:fldCharType="separate"/>
            </w:r>
            <w:r w:rsidRPr="00805097">
              <w:rPr>
                <w:rFonts w:ascii="Calibri" w:hAnsi="Calibri" w:cs="Calibri"/>
              </w:rPr>
              <w:t>[2]</w:t>
            </w:r>
            <w:r>
              <w:fldChar w:fldCharType="end"/>
            </w:r>
          </w:p>
        </w:tc>
      </w:tr>
      <w:tr w:rsidR="003F1546" w14:paraId="15DDF0D4" w14:textId="77777777" w:rsidTr="00AA6229">
        <w:trPr>
          <w:jc w:val="center"/>
        </w:trPr>
        <w:tc>
          <w:tcPr>
            <w:tcW w:w="1328" w:type="dxa"/>
          </w:tcPr>
          <w:p w14:paraId="0B2A532E" w14:textId="77777777" w:rsidR="003F1546" w:rsidRDefault="003F1546" w:rsidP="00AA6229">
            <w:r>
              <w:t>k nearest neighbors</w:t>
            </w:r>
          </w:p>
        </w:tc>
        <w:tc>
          <w:tcPr>
            <w:tcW w:w="1109" w:type="dxa"/>
          </w:tcPr>
          <w:p w14:paraId="71C5AFD3" w14:textId="77777777" w:rsidR="003F1546" w:rsidRDefault="003F1546" w:rsidP="00AA6229">
            <w:r>
              <w:t>-</w:t>
            </w:r>
          </w:p>
        </w:tc>
        <w:tc>
          <w:tcPr>
            <w:tcW w:w="1516" w:type="dxa"/>
          </w:tcPr>
          <w:p w14:paraId="47F7209F" w14:textId="77777777" w:rsidR="003F1546" w:rsidRDefault="003F1546" w:rsidP="00AA6229">
            <w:r>
              <w:t>caret</w:t>
            </w:r>
          </w:p>
        </w:tc>
        <w:tc>
          <w:tcPr>
            <w:tcW w:w="1496" w:type="dxa"/>
          </w:tcPr>
          <w:p w14:paraId="6EAB4E0C" w14:textId="77777777" w:rsidR="003F1546" w:rsidRDefault="003F1546" w:rsidP="00AA6229">
            <w:r>
              <w:t>Instance Based</w:t>
            </w:r>
          </w:p>
        </w:tc>
        <w:tc>
          <w:tcPr>
            <w:tcW w:w="3183" w:type="dxa"/>
          </w:tcPr>
          <w:p w14:paraId="3CDE1DD7" w14:textId="3B327D9A" w:rsidR="003F1546" w:rsidRDefault="003F1546" w:rsidP="00AA6229">
            <w:r>
              <w:t>These models u</w:t>
            </w:r>
            <w:r w:rsidRPr="00E05841">
              <w:t xml:space="preserve">se the </w:t>
            </w:r>
            <w:r>
              <w:t>outcome</w:t>
            </w:r>
            <w:r w:rsidRPr="00E05841">
              <w:t xml:space="preserve"> data from a selected number (k) of data points</w:t>
            </w:r>
            <w:r>
              <w:t xml:space="preserve"> (the “neighbors”)</w:t>
            </w:r>
            <w:r w:rsidRPr="00E05841">
              <w:t xml:space="preserve"> and mak</w:t>
            </w:r>
            <w:r>
              <w:t>e</w:t>
            </w:r>
            <w:r w:rsidRPr="00E05841">
              <w:t xml:space="preserve"> a </w:t>
            </w:r>
            <w:r>
              <w:t xml:space="preserve">final </w:t>
            </w:r>
            <w:r w:rsidRPr="00E05841">
              <w:t>prediction based on the</w:t>
            </w:r>
            <w:r>
              <w:t xml:space="preserve"> </w:t>
            </w:r>
            <w:r w:rsidRPr="00E05841">
              <w:t>majority</w:t>
            </w:r>
            <w:r>
              <w:t xml:space="preserve"> prediction</w:t>
            </w:r>
            <w:r w:rsidRPr="00E05841">
              <w:t xml:space="preserve"> of these neighbors</w:t>
            </w:r>
            <w:r>
              <w:t>.</w:t>
            </w:r>
          </w:p>
        </w:tc>
        <w:tc>
          <w:tcPr>
            <w:tcW w:w="954" w:type="dxa"/>
          </w:tcPr>
          <w:p w14:paraId="302BA822" w14:textId="18D1F497" w:rsidR="003F1546" w:rsidRDefault="00805097" w:rsidP="00AA6229">
            <w:r>
              <w:fldChar w:fldCharType="begin"/>
            </w:r>
            <w:r>
              <w:instrText xml:space="preserve"> ADDIN ZOTERO_ITEM CSL_CITATION {"citationID":"LgLHP2QP","properties":{"formattedCitation":"[1,3]","plainCitation":"[1,3]","noteIndex":0},"citationItems":[{"id":1993,"uris":["http://zotero.org/users/local/lujFv5h7/items/I76JCJBL"],"uri":["http://zotero.org/users/local/lujFv5h7/items/I76JCJBL"],"itemData":{"id":1993,"type":"article-journal","title":"Logistic regression and artificial neural network classification models: a methodology review","container-title":"Journal of Biomedical Informatics","page":"352-9","volume":"35","author":[{"family":"Dreiseitl","given":"S."},{"family":"Ohno-Machado","given":"L."}],"issued":{"date-parts":[["2002"]]}}},{"id":360,"uris":["http://zotero.org/users/local/lujFv5h7/items/5FJWU3SI"],"uri":["http://zotero.org/users/local/lujFv5h7/items/5FJWU3SI"],"itemData":{"id":360,"type":"book","title":"The Elements of Statistical Learning: Data Mining, Inference, and Prediction","collection-title":"Springer Series in Statistics","publisher":"Springer-Verlag","publisher-place":"New York","edition":"Second Edition","event-place":"New York","author":[{"family":"Hastie","given":"T."},{"family":"Tibshirani","given":"R."},{"family":"Friedman","given":"J."}],"issued":{"date-parts":[["2009"]]}}}],"schema":"https://github.com/citation-style-language/schema/raw/master/csl-citation.json"} </w:instrText>
            </w:r>
            <w:r>
              <w:fldChar w:fldCharType="separate"/>
            </w:r>
            <w:r w:rsidRPr="00805097">
              <w:rPr>
                <w:rFonts w:ascii="Calibri" w:hAnsi="Calibri" w:cs="Calibri"/>
              </w:rPr>
              <w:t>[1,3]</w:t>
            </w:r>
            <w:r>
              <w:fldChar w:fldCharType="end"/>
            </w:r>
          </w:p>
        </w:tc>
      </w:tr>
      <w:tr w:rsidR="003F1546" w14:paraId="70336309" w14:textId="77777777" w:rsidTr="00AA6229">
        <w:trPr>
          <w:jc w:val="center"/>
        </w:trPr>
        <w:tc>
          <w:tcPr>
            <w:tcW w:w="1328" w:type="dxa"/>
          </w:tcPr>
          <w:p w14:paraId="7E6CABA3" w14:textId="77777777" w:rsidR="003F1546" w:rsidRDefault="003F1546" w:rsidP="00AA6229">
            <w:r>
              <w:t>elastic net regression</w:t>
            </w:r>
          </w:p>
        </w:tc>
        <w:tc>
          <w:tcPr>
            <w:tcW w:w="1109" w:type="dxa"/>
          </w:tcPr>
          <w:p w14:paraId="2A017604" w14:textId="77777777" w:rsidR="003F1546" w:rsidRDefault="003F1546" w:rsidP="00AA6229">
            <w:r>
              <w:t>-</w:t>
            </w:r>
          </w:p>
        </w:tc>
        <w:tc>
          <w:tcPr>
            <w:tcW w:w="1516" w:type="dxa"/>
          </w:tcPr>
          <w:p w14:paraId="15193D37" w14:textId="77777777" w:rsidR="003F1546" w:rsidRDefault="003F1546" w:rsidP="00AA6229">
            <w:proofErr w:type="spellStart"/>
            <w:r>
              <w:t>elasticnet</w:t>
            </w:r>
            <w:proofErr w:type="spellEnd"/>
          </w:p>
        </w:tc>
        <w:tc>
          <w:tcPr>
            <w:tcW w:w="1496" w:type="dxa"/>
          </w:tcPr>
          <w:p w14:paraId="044E1E95" w14:textId="77777777" w:rsidR="003F1546" w:rsidRDefault="003F1546" w:rsidP="00AA6229">
            <w:r>
              <w:t>Shrinkage, Regularization</w:t>
            </w:r>
          </w:p>
        </w:tc>
        <w:tc>
          <w:tcPr>
            <w:tcW w:w="3183" w:type="dxa"/>
          </w:tcPr>
          <w:p w14:paraId="43F7E510" w14:textId="7E5940AC" w:rsidR="003F1546" w:rsidRDefault="003F1546" w:rsidP="00AA6229">
            <w:r>
              <w:t xml:space="preserve">These models shrink the magnitude of correlated coefficients and eliminates correlated predictors from the model then makes final predictions based on the resulting coefficient estimates. </w:t>
            </w:r>
          </w:p>
        </w:tc>
        <w:tc>
          <w:tcPr>
            <w:tcW w:w="954" w:type="dxa"/>
          </w:tcPr>
          <w:p w14:paraId="181B73BA" w14:textId="0EB9E3C5" w:rsidR="003F1546" w:rsidRDefault="00805097" w:rsidP="00AA6229">
            <w:r>
              <w:fldChar w:fldCharType="begin"/>
            </w:r>
            <w:r>
              <w:instrText xml:space="preserve"> ADDIN ZOTERO_ITEM CSL_CITATION {"citationID":"W2uAvBSq","properties":{"formattedCitation":"[3,4]","plainCitation":"[3,4]","noteIndex":0},"citationItems":[{"id":360,"uris":["http://zotero.org/users/local/lujFv5h7/items/5FJWU3SI"],"uri":["http://zotero.org/users/local/lujFv5h7/items/5FJWU3SI"],"itemData":{"id":360,"type":"book","title":"The Elements of Statistical Learning: Data Mining, Inference, and Prediction","collection-title":"Springer Series in Statistics","publisher":"Springer-Verlag","publisher-place":"New York","edition":"Second Edition","event-place":"New York","author":[{"family":"Hastie","given":"T."},{"family":"Tibshirani","given":"R."},{"family":"Friedman","given":"J."}],"issued":{"date-parts":[["2009"]]}}},{"id":361,"uris":["http://zotero.org/users/local/lujFv5h7/items/9CGCEQ2J"],"uri":["http://zotero.org/users/local/lujFv5h7/items/9CGCEQ2J"],"itemData":{"id":361,"type":"book","title":"Statistical Learning with Sparsity: The Lasso and Generalizations","publisher":"Chapman &amp; Hall/CRC","ISBN":"1-4987-1216-9","author":[{"family":"Hastie","given":"T."},{"family":"Tibshirani","given":"R."},{"family":"Wainwright","given":"M."}],"issued":{"date-parts":[["2015"]]}}}],"schema":"https://github.com/citation-style-language/schema/raw/master/csl-citation.json"} </w:instrText>
            </w:r>
            <w:r>
              <w:fldChar w:fldCharType="separate"/>
            </w:r>
            <w:r w:rsidRPr="00805097">
              <w:rPr>
                <w:rFonts w:ascii="Calibri" w:hAnsi="Calibri" w:cs="Calibri"/>
              </w:rPr>
              <w:t>[3,4]</w:t>
            </w:r>
            <w:r>
              <w:fldChar w:fldCharType="end"/>
            </w:r>
          </w:p>
        </w:tc>
      </w:tr>
      <w:tr w:rsidR="003F1546" w14:paraId="11496A71" w14:textId="77777777" w:rsidTr="00AA6229">
        <w:trPr>
          <w:jc w:val="center"/>
        </w:trPr>
        <w:tc>
          <w:tcPr>
            <w:tcW w:w="1328" w:type="dxa"/>
          </w:tcPr>
          <w:p w14:paraId="7E6B4082" w14:textId="77777777" w:rsidR="003F1546" w:rsidRDefault="003F1546" w:rsidP="00AA6229">
            <w:r>
              <w:t>generalized boosting models</w:t>
            </w:r>
          </w:p>
        </w:tc>
        <w:tc>
          <w:tcPr>
            <w:tcW w:w="1109" w:type="dxa"/>
          </w:tcPr>
          <w:p w14:paraId="7396BF53" w14:textId="77777777" w:rsidR="003F1546" w:rsidRDefault="003F1546" w:rsidP="00AA6229">
            <w:r>
              <w:t>stochastic gradient boosting</w:t>
            </w:r>
          </w:p>
        </w:tc>
        <w:tc>
          <w:tcPr>
            <w:tcW w:w="1516" w:type="dxa"/>
          </w:tcPr>
          <w:p w14:paraId="7936B5FB" w14:textId="77777777" w:rsidR="003F1546" w:rsidRDefault="003F1546" w:rsidP="00AA6229">
            <w:proofErr w:type="spellStart"/>
            <w:r>
              <w:t>gbm</w:t>
            </w:r>
            <w:proofErr w:type="spellEnd"/>
          </w:p>
        </w:tc>
        <w:tc>
          <w:tcPr>
            <w:tcW w:w="1496" w:type="dxa"/>
          </w:tcPr>
          <w:p w14:paraId="42F04E80" w14:textId="77777777" w:rsidR="003F1546" w:rsidRDefault="003F1546" w:rsidP="00AA6229">
            <w:r>
              <w:t>Ensemble</w:t>
            </w:r>
          </w:p>
        </w:tc>
        <w:tc>
          <w:tcPr>
            <w:tcW w:w="3183" w:type="dxa"/>
          </w:tcPr>
          <w:p w14:paraId="18006922" w14:textId="73B0CEAC" w:rsidR="003F1546" w:rsidRDefault="003F1546" w:rsidP="00AA6229">
            <w:r>
              <w:t xml:space="preserve">This model creates a </w:t>
            </w:r>
            <w:r w:rsidR="009C3E4E">
              <w:t xml:space="preserve">sequential </w:t>
            </w:r>
            <w:r>
              <w:t xml:space="preserve">series of decision trees, with each new tree based on the errors of the previous tree. This allows the model to upweight </w:t>
            </w:r>
            <w:r>
              <w:lastRenderedPageBreak/>
              <w:t>or “boost” the weaker predictions. Final predictions are a combination of all trees. See random forest.</w:t>
            </w:r>
          </w:p>
        </w:tc>
        <w:tc>
          <w:tcPr>
            <w:tcW w:w="954" w:type="dxa"/>
          </w:tcPr>
          <w:p w14:paraId="62CDEEA7" w14:textId="463E95F4" w:rsidR="003F1546" w:rsidRDefault="00805097" w:rsidP="00AA6229">
            <w:r>
              <w:lastRenderedPageBreak/>
              <w:fldChar w:fldCharType="begin"/>
            </w:r>
            <w:r>
              <w:instrText xml:space="preserve"> ADDIN ZOTERO_ITEM CSL_CITATION {"citationID":"jkeH2G7Q","properties":{"formattedCitation":"[3,5,6]","plainCitation":"[3,5,6]","noteIndex":0},"citationItems":[{"id":360,"uris":["http://zotero.org/users/local/lujFv5h7/items/5FJWU3SI"],"uri":["http://zotero.org/users/local/lujFv5h7/items/5FJWU3SI"],"itemData":{"id":360,"type":"book","title":"The Elements of Statistical Learning: Data Mining, Inference, and Prediction","collection-title":"Springer Series in Statistics","publisher":"Springer-Verlag","publisher-place":"New York","edition":"Second Edition","event-place":"New York","author":[{"family":"Hastie","given":"T."},{"family":"Tibshirani","given":"R."},{"family":"Friedman","given":"J."}],"issued":{"date-parts":[["2009"]]}}},{"id":606,"uris":["http://zotero.org/users/local/lujFv5h7/items/D8M4FKT2"],"uri":["http://zotero.org/users/local/lujFv5h7/items/D8M4FKT2"],"itemData":{"id":606,"type":"article-journal","title":"Spatiotemporal prediction of fine particulate matter during the 2008 northern California wildfires using machine learning","container-title":"Environ Sci Technol","page":"3887-96","volume":"49","issue":"6","archive_location":"25648639","abstract":"Estimating population exposure to particulate matter during wildfires can be difficult because of insufficient monitoring data to capture the spatiotemporal variability of smoke plumes. Chemical transport models (CTMs) and satellite retrievals provide spatiotemporal data that may be useful in predicting PM2.5 during wildfires. We estimated PM2.5 concentrations during the 2008 northern California wildfires using 10-fold cross-validation (CV) to select an optimal prediction model from a set of 11 statistical algorithms and 29 predictor variables. The variables included CTM output, three measures of satellite aerosol optical depth, distance to the nearest fires, meteorological data, and land use, traffic, spatial location, and temporal characteristics. The generalized boosting model (GBM) with 29 predictor variables had the lowest CV root mean squared error and a CV-R2 of 0.803. The most important predictor variable was the Geostationary Operational Environmental Satellite Aerosol/Smoke Product (GASP) Aerosol Optical Depth (AOD), followed by the CTM output and distance to the nearest fire cluster. Parsimonious models with various combinations of fewer variables also predicted PM2.5 well. Using machine learning algorithms to combine spatiotemporal data from satellites and CTMs can reliably predict PM2.5 concentrations during a major wildfire event.","DOI":"10.1021/es505846r","ISSN":"1520-5851 (Electronic) 0013-936X (Linking)","author":[{"family":"Reid","given":"C. E."},{"family":"Jerrett","given":"M."},{"family":"Petersen","given":"M. L."},{"family":"Pfister","given":"G. G."},{"family":"Morefield","given":"P. E."},{"family":"Tager","given":"I. B."},{"family":"Raffuse","given":"S. M."},{"family":"Balmes","given":"J. R."}],"issued":{"date-parts":[["2015",3,17]]}}},{"id":1992,"uris":["http://zotero.org/users/local/lujFv5h7/items/FPP5YUAW"],"uri":["http://zotero.org/users/local/lujFv5h7/items/FPP5YUAW"],"itemData":{"id":1992,"type":"article-journal","title":"Predictive analytics with gradient boosting in clinical medicine","container-title":"Annals of Translational Medicine","page":"152","volume":"7","issue":"7","DOI":"10.21037/atm.2019.03.29","author":[{"family":"Zhang","given":"Z."},{"family":"Zhao","given":"Y."},{"family":"Canes","given":"A."},{"family":"Steinberg","given":"D."},{"family":"Lyashevka","given":"O."}],"issued":{"date-parts":[["2019",4]]}}}],"schema":"https://github.com/citation-style-language/schema/raw/master/csl-citation.json"} </w:instrText>
            </w:r>
            <w:r>
              <w:fldChar w:fldCharType="separate"/>
            </w:r>
            <w:r w:rsidRPr="00805097">
              <w:rPr>
                <w:rFonts w:ascii="Calibri" w:hAnsi="Calibri" w:cs="Calibri"/>
              </w:rPr>
              <w:t>[3,5,6]</w:t>
            </w:r>
            <w:r>
              <w:fldChar w:fldCharType="end"/>
            </w:r>
          </w:p>
        </w:tc>
      </w:tr>
      <w:tr w:rsidR="003F1546" w14:paraId="77F0119D" w14:textId="77777777" w:rsidTr="00AA6229">
        <w:trPr>
          <w:jc w:val="center"/>
        </w:trPr>
        <w:tc>
          <w:tcPr>
            <w:tcW w:w="1328" w:type="dxa"/>
          </w:tcPr>
          <w:p w14:paraId="4885287F" w14:textId="77777777" w:rsidR="003F1546" w:rsidRDefault="003F1546" w:rsidP="00AA6229">
            <w:r>
              <w:t>neural networks</w:t>
            </w:r>
          </w:p>
        </w:tc>
        <w:tc>
          <w:tcPr>
            <w:tcW w:w="1109" w:type="dxa"/>
          </w:tcPr>
          <w:p w14:paraId="376F79DD" w14:textId="77777777" w:rsidR="003F1546" w:rsidRDefault="003F1546" w:rsidP="00AA6229">
            <w:r>
              <w:t>-</w:t>
            </w:r>
          </w:p>
        </w:tc>
        <w:tc>
          <w:tcPr>
            <w:tcW w:w="1516" w:type="dxa"/>
          </w:tcPr>
          <w:p w14:paraId="4AA2D213" w14:textId="77777777" w:rsidR="003F1546" w:rsidRDefault="003F1546" w:rsidP="00AA6229">
            <w:proofErr w:type="spellStart"/>
            <w:r>
              <w:t>nnet</w:t>
            </w:r>
            <w:proofErr w:type="spellEnd"/>
          </w:p>
        </w:tc>
        <w:tc>
          <w:tcPr>
            <w:tcW w:w="1496" w:type="dxa"/>
          </w:tcPr>
          <w:p w14:paraId="636204FB" w14:textId="77777777" w:rsidR="003F1546" w:rsidRDefault="003F1546" w:rsidP="00AA6229">
            <w:r>
              <w:t>Neural Network</w:t>
            </w:r>
          </w:p>
        </w:tc>
        <w:tc>
          <w:tcPr>
            <w:tcW w:w="3183" w:type="dxa"/>
          </w:tcPr>
          <w:p w14:paraId="42660878" w14:textId="1426102B" w:rsidR="003F1546" w:rsidRDefault="003F1546" w:rsidP="00AA6229">
            <w:r>
              <w:t xml:space="preserve">Predictors are </w:t>
            </w:r>
            <w:r w:rsidR="00ED5975">
              <w:t xml:space="preserve">treated as “neurons” </w:t>
            </w:r>
            <w:r>
              <w:t>connected to each other in “networks” with contributing predictors assigned a weight</w:t>
            </w:r>
            <w:r w:rsidR="00ED5975">
              <w:t xml:space="preserve"> to create a new neuron. Each new neuron is assigned a </w:t>
            </w:r>
            <w:r>
              <w:t>bias value</w:t>
            </w:r>
            <w:r w:rsidR="00ED5975">
              <w:t xml:space="preserve">, and a function is applied to get a prediction. </w:t>
            </w:r>
            <w:r w:rsidR="00494938">
              <w:t xml:space="preserve">The algorithm adjusts the weights for incorrect predictions as new predictors and neurons are added. </w:t>
            </w:r>
            <w:r w:rsidR="00ED5975">
              <w:t>All the predictions from these neurons are combined to get</w:t>
            </w:r>
            <w:r>
              <w:t xml:space="preserve"> the final prediction</w:t>
            </w:r>
            <w:r w:rsidR="00ED5975">
              <w:t>.</w:t>
            </w:r>
          </w:p>
        </w:tc>
        <w:tc>
          <w:tcPr>
            <w:tcW w:w="954" w:type="dxa"/>
          </w:tcPr>
          <w:p w14:paraId="5F5FC406" w14:textId="4E7B6DF1" w:rsidR="003F1546" w:rsidRDefault="00805097" w:rsidP="00AA6229">
            <w:r>
              <w:fldChar w:fldCharType="begin"/>
            </w:r>
            <w:r>
              <w:instrText xml:space="preserve"> ADDIN ZOTERO_ITEM CSL_CITATION {"citationID":"wmhVau8s","properties":{"formattedCitation":"[1]","plainCitation":"[1]","noteIndex":0},"citationItems":[{"id":1993,"uris":["http://zotero.org/users/local/lujFv5h7/items/I76JCJBL"],"uri":["http://zotero.org/users/local/lujFv5h7/items/I76JCJBL"],"itemData":{"id":1993,"type":"article-journal","title":"Logistic regression and artificial neural network classification models: a methodology review","container-title":"Journal of Biomedical Informatics","page":"352-9","volume":"35","author":[{"family":"Dreiseitl","given":"S."},{"family":"Ohno-Machado","given":"L."}],"issued":{"date-parts":[["2002"]]}}}],"schema":"https://github.com/citation-style-language/schema/raw/master/csl-citation.json"} </w:instrText>
            </w:r>
            <w:r>
              <w:fldChar w:fldCharType="separate"/>
            </w:r>
            <w:r w:rsidRPr="00805097">
              <w:rPr>
                <w:rFonts w:ascii="Calibri" w:hAnsi="Calibri" w:cs="Calibri"/>
              </w:rPr>
              <w:t>[1]</w:t>
            </w:r>
            <w:r>
              <w:fldChar w:fldCharType="end"/>
            </w:r>
          </w:p>
        </w:tc>
      </w:tr>
      <w:tr w:rsidR="003F1546" w14:paraId="2602D06D" w14:textId="77777777" w:rsidTr="00AA6229">
        <w:trPr>
          <w:jc w:val="center"/>
        </w:trPr>
        <w:tc>
          <w:tcPr>
            <w:tcW w:w="1328" w:type="dxa"/>
          </w:tcPr>
          <w:p w14:paraId="4FE0A267" w14:textId="77777777" w:rsidR="003F1546" w:rsidRDefault="003F1546" w:rsidP="00AA6229">
            <w:r>
              <w:t>logistic regression</w:t>
            </w:r>
          </w:p>
        </w:tc>
        <w:tc>
          <w:tcPr>
            <w:tcW w:w="1109" w:type="dxa"/>
          </w:tcPr>
          <w:p w14:paraId="77C338AF" w14:textId="4D72F22B" w:rsidR="003F1546" w:rsidRDefault="00887C02" w:rsidP="00AA6229">
            <w:r>
              <w:t>logistic regression with maximum likelihood estimation</w:t>
            </w:r>
          </w:p>
        </w:tc>
        <w:tc>
          <w:tcPr>
            <w:tcW w:w="1516" w:type="dxa"/>
          </w:tcPr>
          <w:p w14:paraId="176287AA" w14:textId="77777777" w:rsidR="003F1546" w:rsidRDefault="003F1546" w:rsidP="00AA6229">
            <w:r>
              <w:t>-</w:t>
            </w:r>
          </w:p>
        </w:tc>
        <w:tc>
          <w:tcPr>
            <w:tcW w:w="1496" w:type="dxa"/>
          </w:tcPr>
          <w:p w14:paraId="39FB426D" w14:textId="77777777" w:rsidR="003F1546" w:rsidRDefault="003F1546" w:rsidP="00AA6229">
            <w:r>
              <w:t>Regression</w:t>
            </w:r>
          </w:p>
        </w:tc>
        <w:tc>
          <w:tcPr>
            <w:tcW w:w="3183" w:type="dxa"/>
          </w:tcPr>
          <w:p w14:paraId="773015E1" w14:textId="794FDF70" w:rsidR="003F1546" w:rsidRDefault="003F1546" w:rsidP="00AA6229">
            <w:r>
              <w:t xml:space="preserve">This model estimates a </w:t>
            </w:r>
            <w:r w:rsidR="00887C02">
              <w:t xml:space="preserve">logistic </w:t>
            </w:r>
            <w:r>
              <w:t>relationship between predictors and outcomes; the probability of the outcome is estimated for each set of predictor values</w:t>
            </w:r>
            <w:r w:rsidR="00887C02">
              <w:t xml:space="preserve">. The model finds the coefficient set that will maximize the </w:t>
            </w:r>
            <w:r w:rsidR="00A66BAB">
              <w:t xml:space="preserve">likelihood of observing the true data. </w:t>
            </w:r>
          </w:p>
        </w:tc>
        <w:tc>
          <w:tcPr>
            <w:tcW w:w="954" w:type="dxa"/>
          </w:tcPr>
          <w:p w14:paraId="0AC4411E" w14:textId="60D221B8" w:rsidR="003F1546" w:rsidRDefault="00805097" w:rsidP="00AA6229">
            <w:r>
              <w:fldChar w:fldCharType="begin"/>
            </w:r>
            <w:r>
              <w:instrText xml:space="preserve"> ADDIN ZOTERO_ITEM CSL_CITATION {"citationID":"85OgiYuM","properties":{"formattedCitation":"[1]","plainCitation":"[1]","noteIndex":0},"citationItems":[{"id":1993,"uris":["http://zotero.org/users/local/lujFv5h7/items/I76JCJBL"],"uri":["http://zotero.org/users/local/lujFv5h7/items/I76JCJBL"],"itemData":{"id":1993,"type":"article-journal","title":"Logistic regression and artificial neural network classification models: a methodology review","container-title":"Journal of Biomedical Informatics","page":"352-9","volume":"35","author":[{"family":"Dreiseitl","given":"S."},{"family":"Ohno-Machado","given":"L."}],"issued":{"date-parts":[["2002"]]}}}],"schema":"https://github.com/citation-style-language/schema/raw/master/csl-citation.json"} </w:instrText>
            </w:r>
            <w:r>
              <w:fldChar w:fldCharType="separate"/>
            </w:r>
            <w:r w:rsidRPr="00805097">
              <w:rPr>
                <w:rFonts w:ascii="Calibri" w:hAnsi="Calibri" w:cs="Calibri"/>
              </w:rPr>
              <w:t>[1]</w:t>
            </w:r>
            <w:r>
              <w:fldChar w:fldCharType="end"/>
            </w:r>
          </w:p>
        </w:tc>
      </w:tr>
    </w:tbl>
    <w:p w14:paraId="69A2B51D" w14:textId="30DC3C31" w:rsidR="00E74551" w:rsidRDefault="00E74551" w:rsidP="00E74551">
      <w:r>
        <w:t>CART=classification and regression trees</w:t>
      </w:r>
    </w:p>
    <w:p w14:paraId="1B15E54E" w14:textId="16868F96" w:rsidR="00E74551" w:rsidRPr="00805097" w:rsidRDefault="00805097" w:rsidP="00E74551">
      <w:pPr>
        <w:rPr>
          <w:b/>
          <w:bCs/>
        </w:rPr>
      </w:pPr>
      <w:r w:rsidRPr="00805097">
        <w:rPr>
          <w:b/>
          <w:bCs/>
        </w:rPr>
        <w:t>References</w:t>
      </w:r>
    </w:p>
    <w:p w14:paraId="28BD6743" w14:textId="77777777" w:rsidR="00805097" w:rsidRPr="00805097" w:rsidRDefault="00805097" w:rsidP="00805097">
      <w:pPr>
        <w:pStyle w:val="Bibliography"/>
        <w:rPr>
          <w:rFonts w:ascii="Calibri" w:hAnsi="Calibri" w:cs="Calibri"/>
        </w:rPr>
      </w:pPr>
      <w:r>
        <w:fldChar w:fldCharType="begin"/>
      </w:r>
      <w:r>
        <w:instrText xml:space="preserve"> ADDIN ZOTERO_BIBL {"uncited":[],"omitted":[],"custom":[]} CSL_BIBLIOGRAPHY </w:instrText>
      </w:r>
      <w:r>
        <w:fldChar w:fldCharType="separate"/>
      </w:r>
      <w:r w:rsidRPr="00805097">
        <w:rPr>
          <w:rFonts w:ascii="Calibri" w:hAnsi="Calibri" w:cs="Calibri"/>
        </w:rPr>
        <w:t xml:space="preserve">1. </w:t>
      </w:r>
      <w:r w:rsidRPr="00805097">
        <w:rPr>
          <w:rFonts w:ascii="Calibri" w:hAnsi="Calibri" w:cs="Calibri"/>
        </w:rPr>
        <w:tab/>
      </w:r>
      <w:proofErr w:type="spellStart"/>
      <w:r w:rsidRPr="00805097">
        <w:rPr>
          <w:rFonts w:ascii="Calibri" w:hAnsi="Calibri" w:cs="Calibri"/>
        </w:rPr>
        <w:t>Dreiseitl</w:t>
      </w:r>
      <w:proofErr w:type="spellEnd"/>
      <w:r w:rsidRPr="00805097">
        <w:rPr>
          <w:rFonts w:ascii="Calibri" w:hAnsi="Calibri" w:cs="Calibri"/>
        </w:rPr>
        <w:t xml:space="preserve"> S, Ohno-Machado L. Logistic regression and artificial neural network classification models: a methodology review. J Biomed Inform. 2002;35: 352–9. </w:t>
      </w:r>
    </w:p>
    <w:p w14:paraId="052F461E" w14:textId="77777777" w:rsidR="00805097" w:rsidRPr="00805097" w:rsidRDefault="00805097" w:rsidP="00805097">
      <w:pPr>
        <w:pStyle w:val="Bibliography"/>
        <w:rPr>
          <w:rFonts w:ascii="Calibri" w:hAnsi="Calibri" w:cs="Calibri"/>
        </w:rPr>
      </w:pPr>
      <w:r w:rsidRPr="00805097">
        <w:rPr>
          <w:rFonts w:ascii="Calibri" w:hAnsi="Calibri" w:cs="Calibri"/>
        </w:rPr>
        <w:t xml:space="preserve">2. </w:t>
      </w:r>
      <w:r w:rsidRPr="00805097">
        <w:rPr>
          <w:rFonts w:ascii="Calibri" w:hAnsi="Calibri" w:cs="Calibri"/>
        </w:rPr>
        <w:tab/>
      </w:r>
      <w:proofErr w:type="spellStart"/>
      <w:r w:rsidRPr="00805097">
        <w:rPr>
          <w:rFonts w:ascii="Calibri" w:hAnsi="Calibri" w:cs="Calibri"/>
        </w:rPr>
        <w:t>Breiman</w:t>
      </w:r>
      <w:proofErr w:type="spellEnd"/>
      <w:r w:rsidRPr="00805097">
        <w:rPr>
          <w:rFonts w:ascii="Calibri" w:hAnsi="Calibri" w:cs="Calibri"/>
        </w:rPr>
        <w:t xml:space="preserve"> L. Statistical Modeling: The Two Cultures. Stat Sci. 2001;16: 199–231. </w:t>
      </w:r>
    </w:p>
    <w:p w14:paraId="01A19909" w14:textId="77777777" w:rsidR="00805097" w:rsidRPr="00805097" w:rsidRDefault="00805097" w:rsidP="00805097">
      <w:pPr>
        <w:pStyle w:val="Bibliography"/>
        <w:rPr>
          <w:rFonts w:ascii="Calibri" w:hAnsi="Calibri" w:cs="Calibri"/>
        </w:rPr>
      </w:pPr>
      <w:r w:rsidRPr="00805097">
        <w:rPr>
          <w:rFonts w:ascii="Calibri" w:hAnsi="Calibri" w:cs="Calibri"/>
        </w:rPr>
        <w:t xml:space="preserve">3. </w:t>
      </w:r>
      <w:r w:rsidRPr="00805097">
        <w:rPr>
          <w:rFonts w:ascii="Calibri" w:hAnsi="Calibri" w:cs="Calibri"/>
        </w:rPr>
        <w:tab/>
        <w:t xml:space="preserve">Hastie T, </w:t>
      </w:r>
      <w:proofErr w:type="spellStart"/>
      <w:r w:rsidRPr="00805097">
        <w:rPr>
          <w:rFonts w:ascii="Calibri" w:hAnsi="Calibri" w:cs="Calibri"/>
        </w:rPr>
        <w:t>Tibshirani</w:t>
      </w:r>
      <w:proofErr w:type="spellEnd"/>
      <w:r w:rsidRPr="00805097">
        <w:rPr>
          <w:rFonts w:ascii="Calibri" w:hAnsi="Calibri" w:cs="Calibri"/>
        </w:rPr>
        <w:t xml:space="preserve"> R, Friedman J. The Elements of Statistical Learning: Data Mining, Inference, and Prediction. Second Edition. New York: Springer-Verlag; 2009. </w:t>
      </w:r>
    </w:p>
    <w:p w14:paraId="2F78A139" w14:textId="77777777" w:rsidR="00805097" w:rsidRPr="00805097" w:rsidRDefault="00805097" w:rsidP="00805097">
      <w:pPr>
        <w:pStyle w:val="Bibliography"/>
        <w:rPr>
          <w:rFonts w:ascii="Calibri" w:hAnsi="Calibri" w:cs="Calibri"/>
        </w:rPr>
      </w:pPr>
      <w:r w:rsidRPr="00805097">
        <w:rPr>
          <w:rFonts w:ascii="Calibri" w:hAnsi="Calibri" w:cs="Calibri"/>
        </w:rPr>
        <w:t xml:space="preserve">4. </w:t>
      </w:r>
      <w:r w:rsidRPr="00805097">
        <w:rPr>
          <w:rFonts w:ascii="Calibri" w:hAnsi="Calibri" w:cs="Calibri"/>
        </w:rPr>
        <w:tab/>
        <w:t xml:space="preserve">Hastie T, </w:t>
      </w:r>
      <w:proofErr w:type="spellStart"/>
      <w:r w:rsidRPr="00805097">
        <w:rPr>
          <w:rFonts w:ascii="Calibri" w:hAnsi="Calibri" w:cs="Calibri"/>
        </w:rPr>
        <w:t>Tibshirani</w:t>
      </w:r>
      <w:proofErr w:type="spellEnd"/>
      <w:r w:rsidRPr="00805097">
        <w:rPr>
          <w:rFonts w:ascii="Calibri" w:hAnsi="Calibri" w:cs="Calibri"/>
        </w:rPr>
        <w:t xml:space="preserve"> R, Wainwright M. Statistical Learning with Sparsity: The Lasso and Generalizations. Chapman &amp; Hall/CRC; 2015. </w:t>
      </w:r>
    </w:p>
    <w:p w14:paraId="41CDCEF7" w14:textId="77777777" w:rsidR="00805097" w:rsidRPr="00805097" w:rsidRDefault="00805097" w:rsidP="00805097">
      <w:pPr>
        <w:pStyle w:val="Bibliography"/>
        <w:rPr>
          <w:rFonts w:ascii="Calibri" w:hAnsi="Calibri" w:cs="Calibri"/>
        </w:rPr>
      </w:pPr>
      <w:r w:rsidRPr="00805097">
        <w:rPr>
          <w:rFonts w:ascii="Calibri" w:hAnsi="Calibri" w:cs="Calibri"/>
        </w:rPr>
        <w:t xml:space="preserve">5. </w:t>
      </w:r>
      <w:r w:rsidRPr="00805097">
        <w:rPr>
          <w:rFonts w:ascii="Calibri" w:hAnsi="Calibri" w:cs="Calibri"/>
        </w:rPr>
        <w:tab/>
        <w:t xml:space="preserve">Reid CE, </w:t>
      </w:r>
      <w:proofErr w:type="spellStart"/>
      <w:r w:rsidRPr="00805097">
        <w:rPr>
          <w:rFonts w:ascii="Calibri" w:hAnsi="Calibri" w:cs="Calibri"/>
        </w:rPr>
        <w:t>Jerrett</w:t>
      </w:r>
      <w:proofErr w:type="spellEnd"/>
      <w:r w:rsidRPr="00805097">
        <w:rPr>
          <w:rFonts w:ascii="Calibri" w:hAnsi="Calibri" w:cs="Calibri"/>
        </w:rPr>
        <w:t xml:space="preserve"> M, Petersen ML, Pfister GG, Morefield PE, </w:t>
      </w:r>
      <w:proofErr w:type="spellStart"/>
      <w:r w:rsidRPr="00805097">
        <w:rPr>
          <w:rFonts w:ascii="Calibri" w:hAnsi="Calibri" w:cs="Calibri"/>
        </w:rPr>
        <w:t>Tager</w:t>
      </w:r>
      <w:proofErr w:type="spellEnd"/>
      <w:r w:rsidRPr="00805097">
        <w:rPr>
          <w:rFonts w:ascii="Calibri" w:hAnsi="Calibri" w:cs="Calibri"/>
        </w:rPr>
        <w:t xml:space="preserve"> IB, et al. Spatiotemporal prediction of fine particulate matter during the 2008 northern California wildfires using machine learning. Env Sci Technol. 2015;49: 3887–96. doi:10.1021/es505846r</w:t>
      </w:r>
    </w:p>
    <w:p w14:paraId="0F89B51C" w14:textId="77777777" w:rsidR="00805097" w:rsidRPr="00805097" w:rsidRDefault="00805097" w:rsidP="00805097">
      <w:pPr>
        <w:pStyle w:val="Bibliography"/>
        <w:rPr>
          <w:rFonts w:ascii="Calibri" w:hAnsi="Calibri" w:cs="Calibri"/>
        </w:rPr>
      </w:pPr>
      <w:r w:rsidRPr="00805097">
        <w:rPr>
          <w:rFonts w:ascii="Calibri" w:hAnsi="Calibri" w:cs="Calibri"/>
        </w:rPr>
        <w:t xml:space="preserve">6. </w:t>
      </w:r>
      <w:r w:rsidRPr="00805097">
        <w:rPr>
          <w:rFonts w:ascii="Calibri" w:hAnsi="Calibri" w:cs="Calibri"/>
        </w:rPr>
        <w:tab/>
        <w:t xml:space="preserve">Zhang Z, Zhao Y, Canes A, Steinberg D, </w:t>
      </w:r>
      <w:proofErr w:type="spellStart"/>
      <w:r w:rsidRPr="00805097">
        <w:rPr>
          <w:rFonts w:ascii="Calibri" w:hAnsi="Calibri" w:cs="Calibri"/>
        </w:rPr>
        <w:t>Lyashevka</w:t>
      </w:r>
      <w:proofErr w:type="spellEnd"/>
      <w:r w:rsidRPr="00805097">
        <w:rPr>
          <w:rFonts w:ascii="Calibri" w:hAnsi="Calibri" w:cs="Calibri"/>
        </w:rPr>
        <w:t xml:space="preserve"> O. Predictive analytics with gradient boosting in clinical medicine. Ann </w:t>
      </w:r>
      <w:proofErr w:type="spellStart"/>
      <w:r w:rsidRPr="00805097">
        <w:rPr>
          <w:rFonts w:ascii="Calibri" w:hAnsi="Calibri" w:cs="Calibri"/>
        </w:rPr>
        <w:t>Transl</w:t>
      </w:r>
      <w:proofErr w:type="spellEnd"/>
      <w:r w:rsidRPr="00805097">
        <w:rPr>
          <w:rFonts w:ascii="Calibri" w:hAnsi="Calibri" w:cs="Calibri"/>
        </w:rPr>
        <w:t xml:space="preserve"> Med. 2019;7: 152. doi:10.21037/atm.2019.03.29</w:t>
      </w:r>
    </w:p>
    <w:p w14:paraId="56EC3CAF" w14:textId="787533A0" w:rsidR="00E74551" w:rsidRPr="00E74551" w:rsidRDefault="00805097" w:rsidP="00805097">
      <w:r>
        <w:lastRenderedPageBreak/>
        <w:fldChar w:fldCharType="end"/>
      </w:r>
    </w:p>
    <w:sectPr w:rsidR="00E74551" w:rsidRPr="00E745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0AC"/>
    <w:rsid w:val="000010A3"/>
    <w:rsid w:val="00377AA6"/>
    <w:rsid w:val="003F1546"/>
    <w:rsid w:val="00494938"/>
    <w:rsid w:val="006110AC"/>
    <w:rsid w:val="00805097"/>
    <w:rsid w:val="00887C02"/>
    <w:rsid w:val="009667EA"/>
    <w:rsid w:val="009C3E4E"/>
    <w:rsid w:val="00A66BAB"/>
    <w:rsid w:val="00AA6229"/>
    <w:rsid w:val="00B06809"/>
    <w:rsid w:val="00BE2183"/>
    <w:rsid w:val="00CC6B04"/>
    <w:rsid w:val="00E05841"/>
    <w:rsid w:val="00E272E1"/>
    <w:rsid w:val="00E323A8"/>
    <w:rsid w:val="00E74551"/>
    <w:rsid w:val="00ED5975"/>
    <w:rsid w:val="00F109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AAA6"/>
  <w15:chartTrackingRefBased/>
  <w15:docId w15:val="{7B7472B2-0060-4207-8BC6-3A5958829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3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E4E"/>
    <w:rPr>
      <w:rFonts w:ascii="Segoe UI" w:hAnsi="Segoe UI" w:cs="Segoe UI"/>
      <w:sz w:val="18"/>
      <w:szCs w:val="18"/>
    </w:rPr>
  </w:style>
  <w:style w:type="paragraph" w:styleId="Bibliography">
    <w:name w:val="Bibliography"/>
    <w:basedOn w:val="Normal"/>
    <w:next w:val="Normal"/>
    <w:uiPriority w:val="37"/>
    <w:unhideWhenUsed/>
    <w:rsid w:val="0080509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3</Pages>
  <Words>2013</Words>
  <Characters>1147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3</cp:revision>
  <dcterms:created xsi:type="dcterms:W3CDTF">2019-10-14T18:30:00Z</dcterms:created>
  <dcterms:modified xsi:type="dcterms:W3CDTF">2019-10-17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D2VYH84z"/&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